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C429D" w14:textId="2C26D4CC" w:rsidR="00F54A59" w:rsidRPr="00614127" w:rsidRDefault="00F54A59" w:rsidP="00282B90">
      <w:pPr>
        <w:spacing w:after="160"/>
        <w:ind w:firstLine="0"/>
        <w:jc w:val="center"/>
        <w:rPr>
          <w:b/>
        </w:rPr>
      </w:pPr>
      <w:r w:rsidRPr="00614127">
        <w:rPr>
          <w:b/>
        </w:rPr>
        <w:t>Supplementary Materials</w:t>
      </w:r>
    </w:p>
    <w:p w14:paraId="667EFB16" w14:textId="19E68DAF" w:rsidR="00A04424" w:rsidRDefault="004E6AC5" w:rsidP="00282B90">
      <w:pPr>
        <w:ind w:firstLine="0"/>
        <w:rPr>
          <w:i/>
        </w:rPr>
      </w:pPr>
      <w:r w:rsidRPr="00E4561C">
        <w:rPr>
          <w:i/>
        </w:rPr>
        <w:t>Measures</w:t>
      </w:r>
      <w:r w:rsidR="001C045E">
        <w:rPr>
          <w:i/>
        </w:rPr>
        <w:t xml:space="preserve"> - Autism Diagnostic Observation Schedule</w:t>
      </w:r>
    </w:p>
    <w:p w14:paraId="4127A343" w14:textId="1E5EFE4A" w:rsidR="006F77AD" w:rsidRDefault="002C5C26" w:rsidP="00282B90">
      <w:r w:rsidRPr="00E5494F">
        <w:t xml:space="preserve">Depending on an individual’s language level and age, participants were administered one of several modules of the </w:t>
      </w:r>
      <w:r w:rsidR="00A04424">
        <w:rPr>
          <w:i/>
        </w:rPr>
        <w:t>Autism Diagnostic Observation Schedule</w:t>
      </w:r>
      <w:r w:rsidR="00A04424">
        <w:t xml:space="preserve"> </w:t>
      </w:r>
      <w:r w:rsidR="00A04424">
        <w:fldChar w:fldCharType="begin">
          <w:fldData xml:space="preserve">PEVuZE5vdGU+PENpdGU+PEF1dGhvcj5Mb3JkPC9BdXRob3I+PFllYXI+MjAwMDwvWWVhcj48UmVj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</w:fldData>
        </w:fldChar>
      </w:r>
      <w:r w:rsidR="00953FD3">
        <w:instrText xml:space="preserve"> ADDIN EN.CITE </w:instrText>
      </w:r>
      <w:r w:rsidR="00953FD3">
        <w:fldChar w:fldCharType="begin">
          <w:fldData xml:space="preserve">PEVuZE5vdGU+PENpdGU+PEF1dGhvcj5Mb3JkPC9BdXRob3I+PFllYXI+MjAwMDwvWWVhcj48UmVj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</w:fldData>
        </w:fldChar>
      </w:r>
      <w:r w:rsidR="00953FD3">
        <w:instrText xml:space="preserve"> ADDIN EN.CITE.DATA </w:instrText>
      </w:r>
      <w:r w:rsidR="00953FD3">
        <w:fldChar w:fldCharType="end"/>
      </w:r>
      <w:r w:rsidR="00A04424">
        <w:fldChar w:fldCharType="separate"/>
      </w:r>
      <w:r w:rsidR="00A04424">
        <w:rPr>
          <w:noProof/>
        </w:rPr>
        <w:t>(ADOS-G; Lord et al., 2000; ADOS-2; Lord et al., 2012)</w:t>
      </w:r>
      <w:r w:rsidR="00A04424">
        <w:fldChar w:fldCharType="end"/>
      </w:r>
      <w:r w:rsidR="00882143">
        <w:t xml:space="preserve">. </w:t>
      </w:r>
      <w:r w:rsidR="00B2388C">
        <w:t>M</w:t>
      </w:r>
      <w:r w:rsidR="008D7715">
        <w:t>ost</w:t>
      </w:r>
      <w:r w:rsidR="00A704BE">
        <w:t xml:space="preserve"> participants received the ADOS-2 (</w:t>
      </w:r>
      <w:r w:rsidR="00A704BE" w:rsidRPr="00E5494F">
        <w:t xml:space="preserve">Module 1: </w:t>
      </w:r>
      <w:r w:rsidR="00A704BE" w:rsidRPr="00E5494F">
        <w:rPr>
          <w:i/>
        </w:rPr>
        <w:t xml:space="preserve">N </w:t>
      </w:r>
      <w:r w:rsidR="00A704BE" w:rsidRPr="00E5494F">
        <w:t xml:space="preserve">= 1; Module 2: </w:t>
      </w:r>
      <w:r w:rsidR="00A704BE" w:rsidRPr="00E5494F">
        <w:rPr>
          <w:i/>
        </w:rPr>
        <w:t xml:space="preserve">N </w:t>
      </w:r>
      <w:r w:rsidR="00A704BE" w:rsidRPr="00E5494F">
        <w:t xml:space="preserve">= 3; Module 3: </w:t>
      </w:r>
      <w:r w:rsidR="00A704BE" w:rsidRPr="00E5494F">
        <w:rPr>
          <w:i/>
        </w:rPr>
        <w:t xml:space="preserve">N </w:t>
      </w:r>
      <w:r w:rsidR="00A704BE" w:rsidRPr="00E5494F">
        <w:t xml:space="preserve">= 153; Module 4: </w:t>
      </w:r>
      <w:r w:rsidR="00A704BE" w:rsidRPr="00E5494F">
        <w:rPr>
          <w:i/>
        </w:rPr>
        <w:t>N</w:t>
      </w:r>
      <w:r w:rsidR="00A704BE" w:rsidRPr="00E5494F">
        <w:t xml:space="preserve"> = 218</w:t>
      </w:r>
      <w:r w:rsidR="008D7715">
        <w:t xml:space="preserve">), </w:t>
      </w:r>
      <w:r w:rsidR="00C93B8C">
        <w:t>while a minority</w:t>
      </w:r>
      <w:r w:rsidR="008D7715">
        <w:t xml:space="preserve"> </w:t>
      </w:r>
      <w:r w:rsidR="00146D26">
        <w:t xml:space="preserve">of participants </w:t>
      </w:r>
      <w:r w:rsidR="008D7715">
        <w:t xml:space="preserve">received the </w:t>
      </w:r>
      <w:r w:rsidR="008D7715" w:rsidRPr="00E5494F">
        <w:t>ADOS-G</w:t>
      </w:r>
      <w:r w:rsidR="008D7715">
        <w:t xml:space="preserve"> (</w:t>
      </w:r>
      <w:r w:rsidR="008D7715" w:rsidRPr="00E5494F">
        <w:t xml:space="preserve">Module 3: </w:t>
      </w:r>
      <w:r w:rsidR="008D7715" w:rsidRPr="00E5494F">
        <w:rPr>
          <w:i/>
        </w:rPr>
        <w:t xml:space="preserve">N </w:t>
      </w:r>
      <w:r w:rsidR="008D7715" w:rsidRPr="00E5494F">
        <w:t xml:space="preserve">= 8; Module 4: </w:t>
      </w:r>
      <w:r w:rsidR="008D7715" w:rsidRPr="00E5494F">
        <w:rPr>
          <w:i/>
        </w:rPr>
        <w:t>N</w:t>
      </w:r>
      <w:r w:rsidR="008D7715" w:rsidRPr="00E5494F">
        <w:t xml:space="preserve"> = 26</w:t>
      </w:r>
      <w:r w:rsidR="008D7715">
        <w:t>)</w:t>
      </w:r>
      <w:r w:rsidR="008D7715">
        <w:rPr>
          <w:i/>
        </w:rPr>
        <w:t xml:space="preserve">. </w:t>
      </w:r>
      <w:r w:rsidR="001A7C1E">
        <w:t xml:space="preserve">Item scores for ADOS-G were first converted to ADOS-2 algorithm scores, which were then used </w:t>
      </w:r>
      <w:r>
        <w:t>to derive a Calibrated Severity Score (CSS)</w:t>
      </w:r>
      <w:r w:rsidR="001A7C1E">
        <w:t xml:space="preserve">. CSS </w:t>
      </w:r>
      <w:r>
        <w:t xml:space="preserve">provide a standardised ASD severity measure for the core symptom domains of Social Communication (i.e. Social Affect), and Restricted and Repetitive Behaviours (RRB), as well as an overall indicator of ASD severity (CSS Total). CSS </w:t>
      </w:r>
      <w:r w:rsidR="00B13F77">
        <w:t>are based on</w:t>
      </w:r>
      <w:r w:rsidR="005B090A">
        <w:t xml:space="preserve"> a 10-point severity metric, </w:t>
      </w:r>
      <w:r w:rsidR="00AA54D9">
        <w:t xml:space="preserve">with higher scores </w:t>
      </w:r>
      <w:r w:rsidR="000432D3">
        <w:t>indicating</w:t>
      </w:r>
      <w:r w:rsidR="00AA54D9">
        <w:t xml:space="preserve"> </w:t>
      </w:r>
      <w:r>
        <w:t>more severe ASD sympto</w:t>
      </w:r>
      <w:r w:rsidR="00AA54D9">
        <w:t>ms</w:t>
      </w:r>
      <w:r>
        <w:t>.</w:t>
      </w:r>
    </w:p>
    <w:p w14:paraId="4630E1F1" w14:textId="09E038D6" w:rsidR="008B0BE9" w:rsidRPr="006F77AD" w:rsidRDefault="00CD3E18" w:rsidP="00282B90">
      <w:r>
        <w:t>In those instances</w:t>
      </w:r>
      <w:r w:rsidR="002C5C26">
        <w:t xml:space="preserve"> where ADOS CSS could not be computed because of missing ADOS-G or ADOS-2 item score</w:t>
      </w:r>
      <w:r>
        <w:t xml:space="preserve"> data</w:t>
      </w:r>
      <w:r w:rsidR="002C5C26">
        <w:t xml:space="preserve"> (</w:t>
      </w:r>
      <w:r w:rsidR="002C5C26">
        <w:rPr>
          <w:i/>
        </w:rPr>
        <w:t>N</w:t>
      </w:r>
      <w:r w:rsidR="002C5C26">
        <w:t xml:space="preserve"> = 19; 5% of total observations), ADOS CSS were imputed by using a multiple imputation procedure with chained equations in STATA </w:t>
      </w:r>
      <w:r w:rsidR="002C5C26">
        <w:fldChar w:fldCharType="begin"/>
      </w:r>
      <w:r w:rsidR="002C5C26">
        <w:instrText xml:space="preserve"> ADDIN EN.CITE &lt;EndNote&gt;&lt;Cite&gt;&lt;Author&gt;StataCorp&lt;/Author&gt;&lt;Year&gt;2017&lt;/Year&gt;&lt;RecNum&gt;75&lt;/RecNum&gt;&lt;Prefix&gt;‘mi impute chained’ in Stata15`, &lt;/Prefix&gt;&lt;DisplayText&gt;(‘mi impute chained’ in Stata15, StataCorp, 2017)&lt;/DisplayText&gt;&lt;record&gt;&lt;rec-number&gt;75&lt;/rec-number&gt;&lt;foreign-keys&gt;&lt;key app="EN" db-id="9rzpapwfyep22seer985r9edr0vvdtawx909" timestamp="0"&gt;75&lt;/key&gt;&lt;/foreign-keys&gt;&lt;ref-type name="Book"&gt;6&lt;/ref-type&gt;&lt;contributors&gt;&lt;authors&gt;&lt;author&gt;StataCorp&lt;/author&gt;&lt;/authors&gt;&lt;/contributors&gt;&lt;titles&gt;&lt;title&gt;Stata Statistical Software: Release 15&lt;/title&gt;&lt;/titles&gt;&lt;dates&gt;&lt;year&gt;2017&lt;/year&gt;&lt;/dates&gt;&lt;pub-location&gt;College Station, TX&lt;/pub-location&gt;&lt;publisher&gt;StataCorp LLC&lt;/publisher&gt;&lt;urls&gt;&lt;/urls&gt;&lt;/record&gt;&lt;/Cite&gt;&lt;/EndNote&gt;</w:instrText>
      </w:r>
      <w:r w:rsidR="002C5C26">
        <w:fldChar w:fldCharType="separate"/>
      </w:r>
      <w:r w:rsidR="002C5C26">
        <w:rPr>
          <w:noProof/>
        </w:rPr>
        <w:t>(‘mi impute chained’ in Stata15, StataCorp, 2017)</w:t>
      </w:r>
      <w:r w:rsidR="002C5C26">
        <w:fldChar w:fldCharType="end"/>
      </w:r>
      <w:r w:rsidR="006F77AD">
        <w:t xml:space="preserve">. </w:t>
      </w:r>
      <w:r w:rsidR="008B0BE9">
        <w:t>Variables included in the imputation procedure, due to their high correlation with ADOS CSS, were ADOS-G</w:t>
      </w:r>
      <w:r w:rsidR="008B0BE9" w:rsidRPr="00B74F96">
        <w:t xml:space="preserve"> </w:t>
      </w:r>
      <w:r w:rsidR="008B0BE9">
        <w:t xml:space="preserve">Communication and Social Interaction Total scores for ADOS CSS Social Affect (Module 3 &amp; 4: </w:t>
      </w:r>
      <w:r w:rsidR="008B0BE9">
        <w:rPr>
          <w:i/>
        </w:rPr>
        <w:t xml:space="preserve">r </w:t>
      </w:r>
      <w:r w:rsidR="008B0BE9">
        <w:t xml:space="preserve">= .92) and ADOS-G Stereotyped Behaviours and Restricted Interests Total scores for ADOS CSS RRB (Module 3: </w:t>
      </w:r>
      <w:r w:rsidR="008B0BE9">
        <w:rPr>
          <w:i/>
        </w:rPr>
        <w:t xml:space="preserve">r </w:t>
      </w:r>
      <w:r w:rsidR="008B0BE9">
        <w:t xml:space="preserve">= .81; Module 4: </w:t>
      </w:r>
      <w:r w:rsidR="008B0BE9">
        <w:rPr>
          <w:i/>
        </w:rPr>
        <w:t>r</w:t>
      </w:r>
      <w:r w:rsidR="008B0BE9">
        <w:t xml:space="preserve"> = .66) and run for Module 3 and 4 separately. To satisfy the missing at random (MAR) assumption, site was included as an auxiliary variable in the model and a total of 30 imputations were run for each outcome variable.</w:t>
      </w:r>
    </w:p>
    <w:p w14:paraId="4428A797" w14:textId="77777777" w:rsidR="00D73A22" w:rsidRDefault="00D73A22">
      <w:pPr>
        <w:spacing w:after="160" w:line="259" w:lineRule="auto"/>
        <w:ind w:firstLine="0"/>
        <w:rPr>
          <w:i/>
        </w:rPr>
      </w:pPr>
      <w:r>
        <w:rPr>
          <w:i/>
        </w:rPr>
        <w:br w:type="page"/>
      </w:r>
    </w:p>
    <w:p w14:paraId="7BC459BF" w14:textId="5B721F53" w:rsidR="00F54A59" w:rsidRDefault="006B66E3" w:rsidP="00282B90">
      <w:pPr>
        <w:spacing w:after="160"/>
        <w:ind w:firstLine="0"/>
        <w:rPr>
          <w:i/>
        </w:rPr>
      </w:pPr>
      <w:r>
        <w:rPr>
          <w:i/>
        </w:rPr>
        <w:lastRenderedPageBreak/>
        <w:t xml:space="preserve">Results - </w:t>
      </w:r>
      <w:r w:rsidR="002B030C">
        <w:rPr>
          <w:i/>
        </w:rPr>
        <w:t>Characterisation of adaptive functioning</w:t>
      </w:r>
    </w:p>
    <w:p w14:paraId="336302AA" w14:textId="196C8838" w:rsidR="00AD5102" w:rsidRDefault="00A628AB" w:rsidP="00282B90">
      <w:r>
        <w:t xml:space="preserve">Across all </w:t>
      </w:r>
      <w:r w:rsidR="00F02021">
        <w:t xml:space="preserve">VABS </w:t>
      </w:r>
      <w:r>
        <w:t xml:space="preserve">domains, individuals with ASD showed </w:t>
      </w:r>
      <w:r w:rsidR="00430339">
        <w:t xml:space="preserve">significant </w:t>
      </w:r>
      <w:r w:rsidR="00843ABB">
        <w:t xml:space="preserve">deficits in adaptive functioning, with </w:t>
      </w:r>
      <w:r w:rsidR="0079160C">
        <w:t xml:space="preserve">the most impaired domain being Socialisation, followed by Daily Living and </w:t>
      </w:r>
      <w:r w:rsidR="00926078">
        <w:t xml:space="preserve">the least impaired domain being Communication </w:t>
      </w:r>
      <w:r w:rsidR="00B25AAE">
        <w:t>(Table 1).</w:t>
      </w:r>
      <w:r w:rsidR="001B13A0" w:rsidRPr="001B13A0">
        <w:t xml:space="preserve"> </w:t>
      </w:r>
      <w:r w:rsidR="001B13A0">
        <w:t xml:space="preserve">Paired sample </w:t>
      </w:r>
      <w:r w:rsidR="001B13A0">
        <w:rPr>
          <w:i/>
        </w:rPr>
        <w:t>t</w:t>
      </w:r>
      <w:r w:rsidR="001B13A0">
        <w:t>-tests</w:t>
      </w:r>
      <w:r w:rsidR="008934B3">
        <w:t xml:space="preserve"> </w:t>
      </w:r>
      <w:r w:rsidR="0057620A">
        <w:t xml:space="preserve">adopting a multiple comparison adjusted </w:t>
      </w:r>
      <w:r w:rsidR="0057620A">
        <w:rPr>
          <w:rFonts w:cs="Times New Roman"/>
        </w:rPr>
        <w:t>α</w:t>
      </w:r>
      <w:r w:rsidR="0057620A">
        <w:t>-level of 0.017 (i.e. 0.05/</w:t>
      </w:r>
      <w:r w:rsidR="005B7EB0">
        <w:t>3</w:t>
      </w:r>
      <w:r w:rsidR="0057620A">
        <w:t xml:space="preserve"> = 0.017)</w:t>
      </w:r>
      <w:r w:rsidR="00F02021">
        <w:t xml:space="preserve"> </w:t>
      </w:r>
      <w:r w:rsidR="0022638C">
        <w:t xml:space="preserve">comparing each </w:t>
      </w:r>
      <w:r w:rsidR="00F02021">
        <w:t>VABS</w:t>
      </w:r>
      <w:r w:rsidR="0022638C">
        <w:t xml:space="preserve"> domain were run. They confirmed </w:t>
      </w:r>
      <w:r w:rsidR="000A0E6A">
        <w:t xml:space="preserve">that these were </w:t>
      </w:r>
      <w:r w:rsidR="001B13A0">
        <w:t>statistically significant differences of impairment</w:t>
      </w:r>
      <w:r w:rsidR="00940B50">
        <w:t xml:space="preserve">, with </w:t>
      </w:r>
      <w:r w:rsidR="0014328B">
        <w:t xml:space="preserve">the </w:t>
      </w:r>
      <w:r w:rsidR="00940B50">
        <w:t>Socialisation</w:t>
      </w:r>
      <w:r w:rsidR="00297F29">
        <w:t xml:space="preserve"> </w:t>
      </w:r>
      <w:r w:rsidR="0014328B">
        <w:t xml:space="preserve">domain </w:t>
      </w:r>
      <w:r w:rsidR="00940B50">
        <w:t xml:space="preserve">being </w:t>
      </w:r>
      <w:r w:rsidR="00297F29">
        <w:t xml:space="preserve">more </w:t>
      </w:r>
      <w:r w:rsidR="00940B50">
        <w:t xml:space="preserve">impaired </w:t>
      </w:r>
      <w:r w:rsidR="00297F29">
        <w:t>than Daily Living</w:t>
      </w:r>
      <w:r w:rsidR="0014328B">
        <w:t xml:space="preserve"> domain</w:t>
      </w:r>
      <w:r w:rsidR="00297F29">
        <w:t xml:space="preserve"> (</w:t>
      </w:r>
      <w:proofErr w:type="gramStart"/>
      <w:r w:rsidR="00297F29">
        <w:rPr>
          <w:i/>
        </w:rPr>
        <w:t>t</w:t>
      </w:r>
      <w:r w:rsidR="00297F29">
        <w:t>(</w:t>
      </w:r>
      <w:proofErr w:type="gramEnd"/>
      <w:r w:rsidR="00366C35">
        <w:t xml:space="preserve">372) = 3.54, </w:t>
      </w:r>
      <w:r w:rsidR="00366C35">
        <w:rPr>
          <w:i/>
        </w:rPr>
        <w:t xml:space="preserve">p </w:t>
      </w:r>
      <w:r w:rsidR="00366C35">
        <w:t xml:space="preserve">= .0005, </w:t>
      </w:r>
      <w:r w:rsidR="001220CC" w:rsidRPr="00CB375C">
        <w:t>d</w:t>
      </w:r>
      <w:r w:rsidR="001220CC">
        <w:rPr>
          <w:i/>
        </w:rPr>
        <w:t xml:space="preserve"> </w:t>
      </w:r>
      <w:r w:rsidR="001220CC">
        <w:t xml:space="preserve">= .18) and </w:t>
      </w:r>
      <w:r w:rsidR="0014328B">
        <w:t>Communication domain (</w:t>
      </w:r>
      <w:r w:rsidR="0014328B">
        <w:rPr>
          <w:i/>
        </w:rPr>
        <w:t>t</w:t>
      </w:r>
      <w:r w:rsidR="0014328B">
        <w:t>(37</w:t>
      </w:r>
      <w:r w:rsidR="00760195">
        <w:t>3</w:t>
      </w:r>
      <w:r w:rsidR="0014328B">
        <w:t xml:space="preserve">) = </w:t>
      </w:r>
      <w:r w:rsidR="00760195">
        <w:t>5</w:t>
      </w:r>
      <w:r w:rsidR="0014328B">
        <w:t>.</w:t>
      </w:r>
      <w:r w:rsidR="00760195">
        <w:t>89</w:t>
      </w:r>
      <w:r w:rsidR="0014328B">
        <w:t xml:space="preserve">, </w:t>
      </w:r>
      <w:r w:rsidR="0014328B">
        <w:rPr>
          <w:i/>
        </w:rPr>
        <w:t xml:space="preserve">p </w:t>
      </w:r>
      <w:r w:rsidR="0014328B">
        <w:t>= .</w:t>
      </w:r>
      <w:r w:rsidR="006929CC" w:rsidRPr="006929CC">
        <w:t>8.617e-09</w:t>
      </w:r>
      <w:r w:rsidR="0014328B">
        <w:t xml:space="preserve">, </w:t>
      </w:r>
      <w:r w:rsidR="0014328B" w:rsidRPr="00CB375C">
        <w:t>d</w:t>
      </w:r>
      <w:r w:rsidR="0014328B">
        <w:rPr>
          <w:i/>
        </w:rPr>
        <w:t xml:space="preserve"> </w:t>
      </w:r>
      <w:r w:rsidR="0014328B">
        <w:t>= .30)</w:t>
      </w:r>
      <w:r w:rsidR="00760195">
        <w:t xml:space="preserve">. </w:t>
      </w:r>
      <w:r w:rsidR="00AB6ECD">
        <w:t>The Daily living domain was also more impaired than the Communication domain (</w:t>
      </w:r>
      <w:proofErr w:type="gramStart"/>
      <w:r w:rsidR="00AB6ECD">
        <w:rPr>
          <w:i/>
        </w:rPr>
        <w:t>t</w:t>
      </w:r>
      <w:r w:rsidR="00AB6ECD">
        <w:t>(</w:t>
      </w:r>
      <w:proofErr w:type="gramEnd"/>
      <w:r w:rsidR="00AB6ECD">
        <w:t xml:space="preserve">372) = 3.03, </w:t>
      </w:r>
      <w:r w:rsidR="00AB6ECD">
        <w:rPr>
          <w:i/>
        </w:rPr>
        <w:t xml:space="preserve">p </w:t>
      </w:r>
      <w:r w:rsidR="00AB6ECD">
        <w:t>= .00</w:t>
      </w:r>
      <w:r w:rsidR="00064FBA">
        <w:t>3</w:t>
      </w:r>
      <w:r w:rsidR="00AB6ECD">
        <w:t xml:space="preserve">, </w:t>
      </w:r>
      <w:r w:rsidR="00AB6ECD" w:rsidRPr="00CB375C">
        <w:t>d</w:t>
      </w:r>
      <w:r w:rsidR="00AB6ECD">
        <w:rPr>
          <w:i/>
        </w:rPr>
        <w:t xml:space="preserve"> </w:t>
      </w:r>
      <w:r w:rsidR="00AB6ECD">
        <w:t>= .1</w:t>
      </w:r>
      <w:r w:rsidR="006912C0">
        <w:t>6</w:t>
      </w:r>
      <w:r w:rsidR="00AB6ECD">
        <w:t>)</w:t>
      </w:r>
      <w:r w:rsidR="00064FBA">
        <w:t>.</w:t>
      </w:r>
      <w:r w:rsidR="00C42947">
        <w:t xml:space="preserve"> </w:t>
      </w:r>
    </w:p>
    <w:p w14:paraId="5C18E2A2" w14:textId="24A0A198" w:rsidR="00DB2BDF" w:rsidRDefault="00064FBA" w:rsidP="00282B90">
      <w:pPr>
        <w:rPr>
          <w:i/>
        </w:rPr>
      </w:pPr>
      <w:r>
        <w:t xml:space="preserve">In addition, </w:t>
      </w:r>
      <w:r w:rsidR="007C0B4E">
        <w:t xml:space="preserve">in individuals with ASD, </w:t>
      </w:r>
      <w:r>
        <w:t xml:space="preserve">all </w:t>
      </w:r>
      <w:r w:rsidR="00D63BC9">
        <w:t xml:space="preserve">VABS </w:t>
      </w:r>
      <w:r>
        <w:t xml:space="preserve">domain and standard scores fell well below (i.e. around 2 </w:t>
      </w:r>
      <w:r>
        <w:rPr>
          <w:i/>
        </w:rPr>
        <w:t>SD</w:t>
      </w:r>
      <w:r>
        <w:t xml:space="preserve">s) the age-normed reference value of </w:t>
      </w:r>
      <w:r w:rsidRPr="008C0CCB">
        <w:t>100</w:t>
      </w:r>
      <w:r>
        <w:t xml:space="preserve"> (</w:t>
      </w:r>
      <w:r>
        <w:rPr>
          <w:i/>
        </w:rPr>
        <w:t>SD</w:t>
      </w:r>
      <w:r>
        <w:t xml:space="preserve"> = 15; one-sample </w:t>
      </w:r>
      <w:r w:rsidRPr="00FA5B48">
        <w:rPr>
          <w:i/>
        </w:rPr>
        <w:t>t</w:t>
      </w:r>
      <w:r>
        <w:t xml:space="preserve">-test: all </w:t>
      </w:r>
      <w:r w:rsidRPr="00FA5B48">
        <w:rPr>
          <w:i/>
        </w:rPr>
        <w:t>p</w:t>
      </w:r>
      <w:r>
        <w:t xml:space="preserve">’s &lt; </w:t>
      </w:r>
      <w:r w:rsidR="00022867" w:rsidRPr="00022867">
        <w:t>4.036e-96</w:t>
      </w:r>
      <w:r>
        <w:t xml:space="preserve">, Cohen’s </w:t>
      </w:r>
      <w:r>
        <w:rPr>
          <w:i/>
        </w:rPr>
        <w:t>d</w:t>
      </w:r>
      <w:r>
        <w:t xml:space="preserve"> from 1.5 to 2.0), highlighting the magnitude of adaptive functioning impairment in this sample compared to typically developing age-matched peers.</w:t>
      </w:r>
      <w:r w:rsidR="001166F7">
        <w:t xml:space="preserve"> </w:t>
      </w:r>
      <w:r w:rsidR="00051305">
        <w:t>Most</w:t>
      </w:r>
      <w:r w:rsidR="00F419F0">
        <w:t xml:space="preserve"> </w:t>
      </w:r>
      <w:r w:rsidR="00815B01">
        <w:t xml:space="preserve">VABS </w:t>
      </w:r>
      <w:r w:rsidR="00F419F0">
        <w:t>adaptive behaviour domain and ABC standard scores showed significant but weak negative correlations with age</w:t>
      </w:r>
      <w:r w:rsidR="00DB2BDF">
        <w:t xml:space="preserve"> (at </w:t>
      </w:r>
      <w:r w:rsidR="00DB2BDF">
        <w:rPr>
          <w:i/>
        </w:rPr>
        <w:t>p</w:t>
      </w:r>
      <w:r w:rsidR="00DB2BDF">
        <w:t xml:space="preserve"> &lt;.001)</w:t>
      </w:r>
      <w:r w:rsidR="00F419F0">
        <w:t xml:space="preserve">, </w:t>
      </w:r>
      <w:r w:rsidR="005876D7">
        <w:t xml:space="preserve">with largest </w:t>
      </w:r>
      <w:r w:rsidR="00B07070">
        <w:t xml:space="preserve">correlations seen </w:t>
      </w:r>
      <w:r w:rsidR="00A31E2F">
        <w:t>for</w:t>
      </w:r>
      <w:r w:rsidR="00B07070">
        <w:t xml:space="preserve"> </w:t>
      </w:r>
      <w:r w:rsidR="00794126">
        <w:t>the Communication domain (</w:t>
      </w:r>
      <w:r w:rsidR="00794126">
        <w:rPr>
          <w:i/>
        </w:rPr>
        <w:t>r</w:t>
      </w:r>
      <w:r w:rsidR="00794126">
        <w:t xml:space="preserve"> = -.</w:t>
      </w:r>
      <w:r w:rsidR="00A31E2F">
        <w:t>2</w:t>
      </w:r>
      <w:r w:rsidR="00794126">
        <w:t>9</w:t>
      </w:r>
      <w:r w:rsidR="00A673D0">
        <w:rPr>
          <w:i/>
        </w:rPr>
        <w:t xml:space="preserve">, p </w:t>
      </w:r>
      <w:r w:rsidR="00A673D0">
        <w:t>&lt;.00</w:t>
      </w:r>
      <w:r w:rsidR="00B32D41">
        <w:t>0</w:t>
      </w:r>
      <w:r w:rsidR="00A673D0">
        <w:t>1</w:t>
      </w:r>
      <w:r w:rsidR="00B7489B">
        <w:t xml:space="preserve">; Supplementary Table </w:t>
      </w:r>
      <w:r w:rsidR="007876E0">
        <w:t>1</w:t>
      </w:r>
      <w:r w:rsidR="00794126">
        <w:t xml:space="preserve">), </w:t>
      </w:r>
      <w:r w:rsidR="00A31E2F">
        <w:t>followed by</w:t>
      </w:r>
      <w:r w:rsidR="00ED4425">
        <w:t xml:space="preserve"> </w:t>
      </w:r>
      <w:r w:rsidR="00051305">
        <w:t>ABC standard scores (</w:t>
      </w:r>
      <w:r w:rsidR="00051305">
        <w:rPr>
          <w:i/>
        </w:rPr>
        <w:t>r</w:t>
      </w:r>
      <w:r w:rsidR="00051305">
        <w:t xml:space="preserve"> = -.21</w:t>
      </w:r>
      <w:r w:rsidR="00051305">
        <w:rPr>
          <w:i/>
        </w:rPr>
        <w:t xml:space="preserve">, p </w:t>
      </w:r>
      <w:r w:rsidR="00051305">
        <w:t>&lt;.00</w:t>
      </w:r>
      <w:r w:rsidR="00B32D41">
        <w:t>0</w:t>
      </w:r>
      <w:r w:rsidR="00051305">
        <w:t>1)</w:t>
      </w:r>
      <w:r w:rsidR="00DB2BDF">
        <w:t xml:space="preserve"> and the Socialisation domain (</w:t>
      </w:r>
      <w:r w:rsidR="00DB2BDF">
        <w:rPr>
          <w:i/>
        </w:rPr>
        <w:t>r</w:t>
      </w:r>
      <w:r w:rsidR="00DB2BDF">
        <w:t xml:space="preserve"> = -.19</w:t>
      </w:r>
      <w:r w:rsidR="00DB2BDF">
        <w:rPr>
          <w:i/>
        </w:rPr>
        <w:t xml:space="preserve">, p </w:t>
      </w:r>
      <w:r w:rsidR="00B32D41">
        <w:t>=</w:t>
      </w:r>
      <w:r w:rsidR="00DB2BDF">
        <w:t>.</w:t>
      </w:r>
      <w:r w:rsidR="002A106D">
        <w:t>0</w:t>
      </w:r>
      <w:r w:rsidR="00DB2BDF">
        <w:t>00</w:t>
      </w:r>
      <w:r w:rsidR="00B32D41">
        <w:t>2</w:t>
      </w:r>
      <w:r w:rsidR="00DB2BDF">
        <w:t>)</w:t>
      </w:r>
      <w:r w:rsidR="00DB2BDF">
        <w:rPr>
          <w:i/>
        </w:rPr>
        <w:t>.</w:t>
      </w:r>
    </w:p>
    <w:p w14:paraId="1327E700" w14:textId="729199CE" w:rsidR="00E9603C" w:rsidRPr="00B70217" w:rsidRDefault="00E9603C" w:rsidP="00E9603C">
      <w:pPr>
        <w:ind w:firstLine="0"/>
        <w:jc w:val="center"/>
      </w:pPr>
      <w:r>
        <w:t>- Supplementary Table 1 about here -</w:t>
      </w:r>
    </w:p>
    <w:p w14:paraId="136C319F" w14:textId="26B89FF0" w:rsidR="00BF6CD3" w:rsidRDefault="00425B1A" w:rsidP="00282B90">
      <w:r>
        <w:t>S</w:t>
      </w:r>
      <w:r w:rsidR="00BF6CD3">
        <w:t>ince this study uses a cross-sectional design, any significant correlations with age could have be an artefact of IQ differences between the younger and the older participants (</w:t>
      </w:r>
      <w:r w:rsidR="00BF6CD3" w:rsidRPr="008B545D">
        <w:rPr>
          <w:i/>
        </w:rPr>
        <w:t>N</w:t>
      </w:r>
      <w:r w:rsidR="00BF6CD3">
        <w:t xml:space="preserve"> = 343; FSIQ </w:t>
      </w:r>
      <w:r w:rsidR="00BF6CD3">
        <w:rPr>
          <w:rFonts w:cs="Times New Roman"/>
        </w:rPr>
        <w:t>≥</w:t>
      </w:r>
      <w:r w:rsidR="00BF6CD3">
        <w:t xml:space="preserve"> 75), which may be related to differences in recruitment patterns or developmental changes in IQ. To rule out this possibility, the sample was divided by a median age split (Median = 16.3 years) and an independent sample </w:t>
      </w:r>
      <w:r w:rsidR="00BF6CD3">
        <w:rPr>
          <w:i/>
        </w:rPr>
        <w:t>t</w:t>
      </w:r>
      <w:r w:rsidR="00BF6CD3">
        <w:t xml:space="preserve">-test was performed to test for FSIQ score differences between age groups. No significant IQ differences between </w:t>
      </w:r>
      <w:r w:rsidR="00BF6CD3">
        <w:lastRenderedPageBreak/>
        <w:t>age groups were observed (</w:t>
      </w:r>
      <w:proofErr w:type="spellStart"/>
      <w:r w:rsidR="00BF6CD3">
        <w:rPr>
          <w:i/>
        </w:rPr>
        <w:t>M</w:t>
      </w:r>
      <w:r w:rsidR="00BF6CD3">
        <w:rPr>
          <w:i/>
          <w:vertAlign w:val="subscript"/>
        </w:rPr>
        <w:t>Young</w:t>
      </w:r>
      <w:proofErr w:type="spellEnd"/>
      <w:r w:rsidR="00BF6CD3">
        <w:rPr>
          <w:i/>
          <w:vertAlign w:val="subscript"/>
        </w:rPr>
        <w:t xml:space="preserve"> </w:t>
      </w:r>
      <w:r w:rsidR="00BF6CD3">
        <w:t xml:space="preserve">= 102.2, </w:t>
      </w:r>
      <w:proofErr w:type="spellStart"/>
      <w:r w:rsidR="00BF6CD3">
        <w:rPr>
          <w:i/>
        </w:rPr>
        <w:t>SD</w:t>
      </w:r>
      <w:r w:rsidR="00BF6CD3">
        <w:rPr>
          <w:i/>
          <w:vertAlign w:val="subscript"/>
        </w:rPr>
        <w:t>Young</w:t>
      </w:r>
      <w:proofErr w:type="spellEnd"/>
      <w:r w:rsidR="00BF6CD3">
        <w:rPr>
          <w:i/>
          <w:vertAlign w:val="subscript"/>
        </w:rPr>
        <w:t xml:space="preserve"> </w:t>
      </w:r>
      <w:r w:rsidR="00BF6CD3">
        <w:t xml:space="preserve">= 15.2 vs. </w:t>
      </w:r>
      <w:proofErr w:type="spellStart"/>
      <w:r w:rsidR="00BF6CD3">
        <w:rPr>
          <w:i/>
        </w:rPr>
        <w:t>M</w:t>
      </w:r>
      <w:r w:rsidR="00BF6CD3">
        <w:rPr>
          <w:i/>
          <w:vertAlign w:val="subscript"/>
        </w:rPr>
        <w:t>Old</w:t>
      </w:r>
      <w:proofErr w:type="spellEnd"/>
      <w:r w:rsidR="00BF6CD3">
        <w:rPr>
          <w:i/>
          <w:vertAlign w:val="subscript"/>
        </w:rPr>
        <w:t xml:space="preserve"> </w:t>
      </w:r>
      <w:r w:rsidR="00BF6CD3">
        <w:t xml:space="preserve">= 104.4, </w:t>
      </w:r>
      <w:proofErr w:type="spellStart"/>
      <w:r w:rsidR="00BF6CD3">
        <w:rPr>
          <w:i/>
        </w:rPr>
        <w:t>SD</w:t>
      </w:r>
      <w:r w:rsidR="00BF6CD3">
        <w:rPr>
          <w:i/>
          <w:vertAlign w:val="subscript"/>
        </w:rPr>
        <w:t>Old</w:t>
      </w:r>
      <w:proofErr w:type="spellEnd"/>
      <w:r w:rsidR="00BF6CD3">
        <w:rPr>
          <w:i/>
          <w:vertAlign w:val="subscript"/>
        </w:rPr>
        <w:t xml:space="preserve"> </w:t>
      </w:r>
      <w:r w:rsidR="00BF6CD3">
        <w:t xml:space="preserve">= 15.5; </w:t>
      </w:r>
      <w:proofErr w:type="gramStart"/>
      <w:r w:rsidR="00BF6CD3">
        <w:rPr>
          <w:i/>
        </w:rPr>
        <w:t>t</w:t>
      </w:r>
      <w:r w:rsidR="00BF6CD3">
        <w:t>(</w:t>
      </w:r>
      <w:proofErr w:type="gramEnd"/>
      <w:r w:rsidR="00BF6CD3">
        <w:t xml:space="preserve">337) = 1.30, </w:t>
      </w:r>
      <w:r w:rsidR="00BF6CD3">
        <w:rPr>
          <w:i/>
        </w:rPr>
        <w:t>p</w:t>
      </w:r>
      <w:r w:rsidR="00BF6CD3">
        <w:t xml:space="preserve"> = .193</w:t>
      </w:r>
      <w:r w:rsidR="000D7982">
        <w:t>, d = .14</w:t>
      </w:r>
      <w:r w:rsidR="00BF6CD3">
        <w:t>), confirming the robustness of the results above.</w:t>
      </w:r>
    </w:p>
    <w:p w14:paraId="079EC0ED" w14:textId="7A5F3BED" w:rsidR="00BF6CD3" w:rsidRDefault="00BF6CD3" w:rsidP="00282B90">
      <w:pPr>
        <w:rPr>
          <w:rFonts w:eastAsia="Arial" w:cs="Times New Roman"/>
          <w:color w:val="000000"/>
          <w:kern w:val="24"/>
          <w:szCs w:val="24"/>
          <w:lang w:eastAsia="en-GB"/>
        </w:rPr>
      </w:pPr>
      <w:bookmarkStart w:id="0" w:name="_Hlk505158114"/>
      <w:bookmarkStart w:id="1" w:name="_GoBack"/>
      <w:bookmarkEnd w:id="1"/>
      <w:r>
        <w:t xml:space="preserve">Overall, there were significant negative correlations between ASD symptom measures and </w:t>
      </w:r>
      <w:r w:rsidR="00815B01">
        <w:t xml:space="preserve">VABS </w:t>
      </w:r>
      <w:r>
        <w:t xml:space="preserve">scores across most domain and standard scores ranging from weak to moderate (Supplementary Table </w:t>
      </w:r>
      <w:r w:rsidR="002D6D0A">
        <w:t>1</w:t>
      </w:r>
      <w:r>
        <w:t xml:space="preserve">; </w:t>
      </w:r>
      <w:r>
        <w:rPr>
          <w:i/>
        </w:rPr>
        <w:t xml:space="preserve">r </w:t>
      </w:r>
      <w:r>
        <w:t>from -.</w:t>
      </w:r>
      <w:r w:rsidR="006A2877">
        <w:t>19</w:t>
      </w:r>
      <w:r>
        <w:t xml:space="preserve"> to -.</w:t>
      </w:r>
      <w:r w:rsidR="001A077B">
        <w:t>55</w:t>
      </w:r>
      <w:r>
        <w:t xml:space="preserve">, all </w:t>
      </w:r>
      <w:r>
        <w:rPr>
          <w:i/>
        </w:rPr>
        <w:t>p</w:t>
      </w:r>
      <w:r>
        <w:t>’s</w:t>
      </w:r>
      <w:r>
        <w:rPr>
          <w:i/>
        </w:rPr>
        <w:t xml:space="preserve"> </w:t>
      </w:r>
      <w:r>
        <w:t>&lt; .001), with greater symptom severity associated with more impaired adaptive functioning</w:t>
      </w:r>
      <w:bookmarkEnd w:id="0"/>
      <w:r>
        <w:t xml:space="preserve">. In contrast, for measures of associated psychiatric conditions of ADHD, </w:t>
      </w:r>
      <w:r w:rsidR="00FD462A">
        <w:t>a</w:t>
      </w:r>
      <w:r>
        <w:t xml:space="preserve">nxiety and </w:t>
      </w:r>
      <w:r w:rsidR="00FD462A">
        <w:t>d</w:t>
      </w:r>
      <w:r>
        <w:t xml:space="preserve">epression, the findings were more mixed. </w:t>
      </w:r>
      <w:bookmarkStart w:id="2" w:name="_Hlk505158126"/>
      <w:r>
        <w:t xml:space="preserve">While ADHD symptoms of Inattentiveness and to a lesser degree </w:t>
      </w:r>
      <w:r>
        <w:rPr>
          <w:rFonts w:eastAsia="Arial" w:cs="Times New Roman"/>
          <w:color w:val="000000"/>
          <w:kern w:val="24"/>
          <w:szCs w:val="24"/>
          <w:lang w:eastAsia="en-GB"/>
        </w:rPr>
        <w:t xml:space="preserve">Hyperactivity/Impulsivity showed significant negative correlations with </w:t>
      </w:r>
      <w:r w:rsidR="00815B01">
        <w:t xml:space="preserve">VABS </w:t>
      </w:r>
      <w:r>
        <w:rPr>
          <w:rFonts w:eastAsia="Arial" w:cs="Times New Roman"/>
          <w:color w:val="000000"/>
          <w:kern w:val="24"/>
          <w:szCs w:val="24"/>
          <w:lang w:eastAsia="en-GB"/>
        </w:rPr>
        <w:t>scores (</w:t>
      </w:r>
      <w:r>
        <w:rPr>
          <w:rFonts w:eastAsia="Arial" w:cs="Times New Roman"/>
          <w:i/>
          <w:color w:val="000000"/>
          <w:kern w:val="24"/>
          <w:szCs w:val="24"/>
          <w:lang w:eastAsia="en-GB"/>
        </w:rPr>
        <w:t xml:space="preserve">r </w:t>
      </w:r>
      <w:r>
        <w:rPr>
          <w:rFonts w:eastAsia="Arial" w:cs="Times New Roman"/>
          <w:color w:val="000000"/>
          <w:kern w:val="24"/>
          <w:szCs w:val="24"/>
          <w:lang w:eastAsia="en-GB"/>
        </w:rPr>
        <w:t>from -.</w:t>
      </w:r>
      <w:r w:rsidR="00826426">
        <w:rPr>
          <w:rFonts w:eastAsia="Arial" w:cs="Times New Roman"/>
          <w:color w:val="000000"/>
          <w:kern w:val="24"/>
          <w:szCs w:val="24"/>
          <w:lang w:eastAsia="en-GB"/>
        </w:rPr>
        <w:t>18</w:t>
      </w:r>
      <w:r>
        <w:rPr>
          <w:rFonts w:eastAsia="Arial" w:cs="Times New Roman"/>
          <w:color w:val="000000"/>
          <w:kern w:val="24"/>
          <w:szCs w:val="24"/>
          <w:lang w:eastAsia="en-GB"/>
        </w:rPr>
        <w:t xml:space="preserve"> to -.33,</w:t>
      </w:r>
      <w:r w:rsidRPr="00BF06AB">
        <w:t xml:space="preserve"> </w:t>
      </w:r>
      <w:r>
        <w:t xml:space="preserve">all </w:t>
      </w:r>
      <w:r>
        <w:rPr>
          <w:i/>
        </w:rPr>
        <w:t>p</w:t>
      </w:r>
      <w:r>
        <w:t>’s</w:t>
      </w:r>
      <w:r>
        <w:rPr>
          <w:i/>
        </w:rPr>
        <w:t xml:space="preserve"> </w:t>
      </w:r>
      <w:r>
        <w:t>&lt; .001</w:t>
      </w:r>
      <w:r>
        <w:rPr>
          <w:rFonts w:eastAsia="Arial" w:cs="Times New Roman"/>
          <w:color w:val="000000"/>
          <w:kern w:val="24"/>
          <w:szCs w:val="24"/>
          <w:lang w:eastAsia="en-GB"/>
        </w:rPr>
        <w:t xml:space="preserve">), there were no significant associations between </w:t>
      </w:r>
      <w:r w:rsidR="00075E3B">
        <w:rPr>
          <w:rFonts w:eastAsia="Arial" w:cs="Times New Roman"/>
          <w:color w:val="000000"/>
          <w:kern w:val="24"/>
          <w:szCs w:val="24"/>
          <w:lang w:eastAsia="en-GB"/>
        </w:rPr>
        <w:t>a</w:t>
      </w:r>
      <w:r>
        <w:rPr>
          <w:rFonts w:eastAsia="Arial" w:cs="Times New Roman"/>
          <w:color w:val="000000"/>
          <w:kern w:val="24"/>
          <w:szCs w:val="24"/>
          <w:lang w:eastAsia="en-GB"/>
        </w:rPr>
        <w:t xml:space="preserve">nxiety, </w:t>
      </w:r>
      <w:r w:rsidR="00075E3B">
        <w:rPr>
          <w:rFonts w:eastAsia="Arial" w:cs="Times New Roman"/>
          <w:color w:val="000000"/>
          <w:kern w:val="24"/>
          <w:szCs w:val="24"/>
          <w:lang w:eastAsia="en-GB"/>
        </w:rPr>
        <w:t>d</w:t>
      </w:r>
      <w:r>
        <w:rPr>
          <w:rFonts w:eastAsia="Arial" w:cs="Times New Roman"/>
          <w:color w:val="000000"/>
          <w:kern w:val="24"/>
          <w:szCs w:val="24"/>
          <w:lang w:eastAsia="en-GB"/>
        </w:rPr>
        <w:t xml:space="preserve">epression and </w:t>
      </w:r>
      <w:r w:rsidR="00815B01">
        <w:t xml:space="preserve">VABS </w:t>
      </w:r>
      <w:r>
        <w:rPr>
          <w:rFonts w:eastAsia="Arial" w:cs="Times New Roman"/>
          <w:color w:val="000000"/>
          <w:kern w:val="24"/>
          <w:szCs w:val="24"/>
          <w:lang w:eastAsia="en-GB"/>
        </w:rPr>
        <w:t>standardised scores.</w:t>
      </w:r>
      <w:bookmarkEnd w:id="2"/>
    </w:p>
    <w:p w14:paraId="5CE99D7D" w14:textId="77777777" w:rsidR="00D73A22" w:rsidRDefault="00D73A22" w:rsidP="00282B90">
      <w:pPr>
        <w:rPr>
          <w:rFonts w:eastAsia="Arial" w:cs="Times New Roman"/>
          <w:color w:val="000000"/>
          <w:kern w:val="24"/>
          <w:szCs w:val="24"/>
          <w:lang w:eastAsia="en-GB"/>
        </w:rPr>
      </w:pPr>
    </w:p>
    <w:p w14:paraId="711D4431" w14:textId="77777777" w:rsidR="00013AF2" w:rsidRPr="00B70217" w:rsidRDefault="00013AF2" w:rsidP="0057611F">
      <w:pPr>
        <w:ind w:firstLine="0"/>
        <w:jc w:val="center"/>
      </w:pPr>
    </w:p>
    <w:p w14:paraId="448C4D9D" w14:textId="7B16B114" w:rsidR="00996019" w:rsidRDefault="00996019">
      <w:pPr>
        <w:spacing w:after="160" w:line="259" w:lineRule="auto"/>
        <w:ind w:firstLine="0"/>
      </w:pPr>
    </w:p>
    <w:p w14:paraId="1F124A49" w14:textId="77777777" w:rsidR="0057611F" w:rsidRDefault="0057611F">
      <w:pPr>
        <w:spacing w:after="160" w:line="259" w:lineRule="auto"/>
        <w:ind w:firstLine="0"/>
      </w:pPr>
      <w:r>
        <w:br w:type="page"/>
      </w:r>
    </w:p>
    <w:p w14:paraId="1945A787" w14:textId="5072CBBF" w:rsidR="002B6DF1" w:rsidRDefault="00953FD3" w:rsidP="00A93AC8">
      <w:pPr>
        <w:ind w:firstLine="0"/>
        <w:jc w:val="center"/>
        <w:rPr>
          <w:b/>
        </w:rPr>
      </w:pPr>
      <w:r>
        <w:rPr>
          <w:b/>
        </w:rPr>
        <w:lastRenderedPageBreak/>
        <w:t xml:space="preserve">Supplementary </w:t>
      </w:r>
      <w:r w:rsidR="00996019" w:rsidRPr="00A93AC8">
        <w:rPr>
          <w:b/>
        </w:rPr>
        <w:t>References</w:t>
      </w:r>
    </w:p>
    <w:p w14:paraId="30AB1758" w14:textId="77777777" w:rsidR="00953FD3" w:rsidRPr="00953FD3" w:rsidRDefault="00953FD3" w:rsidP="00953FD3">
      <w:pPr>
        <w:pStyle w:val="EndNoteBibliography"/>
        <w:ind w:left="720" w:hanging="720"/>
      </w:pPr>
      <w:r>
        <w:rPr>
          <w:b/>
        </w:rPr>
        <w:fldChar w:fldCharType="begin"/>
      </w:r>
      <w:r>
        <w:rPr>
          <w:b/>
        </w:rPr>
        <w:instrText xml:space="preserve"> ADDIN EN.REFLIST </w:instrText>
      </w:r>
      <w:r>
        <w:rPr>
          <w:b/>
        </w:rPr>
        <w:fldChar w:fldCharType="separate"/>
      </w:r>
      <w:r w:rsidRPr="00953FD3">
        <w:t xml:space="preserve">Lord, C., Risi, S., Lambrecht, L., Cook, E. H., Leventhal, B. L., DiLavore, P. C., . . . Rutter, M. (2000). The Autism Diagnostic Observation Schedule—Generic: A Standard Measure of Social and Communication Deficits Associated with the Spectrum of Autism. </w:t>
      </w:r>
      <w:r w:rsidRPr="00953FD3">
        <w:rPr>
          <w:i/>
        </w:rPr>
        <w:t>Journal of Autism and Developmental Disorders, 30(3),</w:t>
      </w:r>
      <w:r w:rsidRPr="00953FD3">
        <w:t xml:space="preserve"> 205-223.</w:t>
      </w:r>
    </w:p>
    <w:p w14:paraId="024B1334" w14:textId="77777777" w:rsidR="00953FD3" w:rsidRPr="00953FD3" w:rsidRDefault="00953FD3" w:rsidP="00953FD3">
      <w:pPr>
        <w:pStyle w:val="EndNoteBibliography"/>
        <w:ind w:left="720" w:hanging="720"/>
      </w:pPr>
      <w:r w:rsidRPr="00953FD3">
        <w:t xml:space="preserve">Lord, C., Rutter, M., DiLavore, P. C., Risi, S., Gotham, K., &amp; Bishop, S. (2012). </w:t>
      </w:r>
      <w:r w:rsidRPr="00953FD3">
        <w:rPr>
          <w:i/>
        </w:rPr>
        <w:t>Autism Diagnostic Observation Schedule, Second Edition (ADOS-2) Manual (Part I): Modules 1–4</w:t>
      </w:r>
      <w:r w:rsidRPr="00953FD3">
        <w:t>. Torrance, CA: Western Psychological Services.</w:t>
      </w:r>
    </w:p>
    <w:p w14:paraId="621A3420" w14:textId="77777777" w:rsidR="00953FD3" w:rsidRPr="00953FD3" w:rsidRDefault="00953FD3" w:rsidP="00953FD3">
      <w:pPr>
        <w:pStyle w:val="EndNoteBibliography"/>
        <w:ind w:left="720" w:hanging="720"/>
      </w:pPr>
      <w:r w:rsidRPr="00953FD3">
        <w:t xml:space="preserve">Oldham, P. (1962). A note on the analysis of repeated measurements of the same subjects. </w:t>
      </w:r>
      <w:r w:rsidRPr="00953FD3">
        <w:rPr>
          <w:i/>
        </w:rPr>
        <w:t>Journal of chronic diseases, 15(10),</w:t>
      </w:r>
      <w:r w:rsidRPr="00953FD3">
        <w:t xml:space="preserve"> 969-977.</w:t>
      </w:r>
    </w:p>
    <w:p w14:paraId="52739F2F" w14:textId="4F0FD583" w:rsidR="00142F47" w:rsidRDefault="00953FD3" w:rsidP="00953FD3">
      <w:pPr>
        <w:pStyle w:val="EndNoteBibliography"/>
        <w:ind w:left="720" w:hanging="720"/>
      </w:pPr>
      <w:r w:rsidRPr="00953FD3">
        <w:t xml:space="preserve">StataCorp. (2017). </w:t>
      </w:r>
      <w:r w:rsidRPr="00953FD3">
        <w:rPr>
          <w:i/>
        </w:rPr>
        <w:t>Stata Statistical Software: Release 15</w:t>
      </w:r>
      <w:r w:rsidRPr="00953FD3">
        <w:t>. College Station, TX: StataCorp LLC.</w:t>
      </w:r>
    </w:p>
    <w:p w14:paraId="1FAAE1FB" w14:textId="3D7BD3A8" w:rsidR="00A93AC8" w:rsidRPr="00A93AC8" w:rsidRDefault="00953FD3" w:rsidP="00A93AC8">
      <w:pPr>
        <w:ind w:firstLine="0"/>
        <w:rPr>
          <w:b/>
        </w:rPr>
      </w:pPr>
      <w:r>
        <w:rPr>
          <w:b/>
        </w:rPr>
        <w:fldChar w:fldCharType="end"/>
      </w:r>
    </w:p>
    <w:sectPr w:rsidR="00A93AC8" w:rsidRPr="00A93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xws5w2fffameewpyprr28zrt0es0wpf0x&quot;&gt;PhD Thesis 27-08-15&lt;record-ids&gt;&lt;item&gt;702&lt;/item&gt;&lt;item&gt;781&lt;/item&gt;&lt;/record-ids&gt;&lt;/item&gt;&lt;/Libraries&gt;"/>
  </w:docVars>
  <w:rsids>
    <w:rsidRoot w:val="00DB06F0"/>
    <w:rsid w:val="00013AF2"/>
    <w:rsid w:val="00022867"/>
    <w:rsid w:val="00026D4A"/>
    <w:rsid w:val="0003478F"/>
    <w:rsid w:val="000432D3"/>
    <w:rsid w:val="00045F18"/>
    <w:rsid w:val="00046D74"/>
    <w:rsid w:val="00051305"/>
    <w:rsid w:val="00064FBA"/>
    <w:rsid w:val="00075E3B"/>
    <w:rsid w:val="000A0B1B"/>
    <w:rsid w:val="000A0E6A"/>
    <w:rsid w:val="000C006E"/>
    <w:rsid w:val="000C0680"/>
    <w:rsid w:val="000C70B1"/>
    <w:rsid w:val="000D5C69"/>
    <w:rsid w:val="000D7982"/>
    <w:rsid w:val="000E2D59"/>
    <w:rsid w:val="00100CC7"/>
    <w:rsid w:val="001166F7"/>
    <w:rsid w:val="001220CC"/>
    <w:rsid w:val="00142F47"/>
    <w:rsid w:val="0014328B"/>
    <w:rsid w:val="00146D26"/>
    <w:rsid w:val="00147B64"/>
    <w:rsid w:val="00167229"/>
    <w:rsid w:val="0018410C"/>
    <w:rsid w:val="001920CB"/>
    <w:rsid w:val="001A077B"/>
    <w:rsid w:val="001A7C1E"/>
    <w:rsid w:val="001B0942"/>
    <w:rsid w:val="001B13A0"/>
    <w:rsid w:val="001C045E"/>
    <w:rsid w:val="001E0833"/>
    <w:rsid w:val="001E2D19"/>
    <w:rsid w:val="0022638C"/>
    <w:rsid w:val="00282B90"/>
    <w:rsid w:val="00297F29"/>
    <w:rsid w:val="002A106D"/>
    <w:rsid w:val="002A5F25"/>
    <w:rsid w:val="002B030C"/>
    <w:rsid w:val="002B6DF1"/>
    <w:rsid w:val="002C4D65"/>
    <w:rsid w:val="002C5C26"/>
    <w:rsid w:val="002D2A4D"/>
    <w:rsid w:val="002D462F"/>
    <w:rsid w:val="002D6D0A"/>
    <w:rsid w:val="003037F4"/>
    <w:rsid w:val="0036376E"/>
    <w:rsid w:val="00366C35"/>
    <w:rsid w:val="00375877"/>
    <w:rsid w:val="003D6D2A"/>
    <w:rsid w:val="003E1181"/>
    <w:rsid w:val="00425B1A"/>
    <w:rsid w:val="00430339"/>
    <w:rsid w:val="00466445"/>
    <w:rsid w:val="004708CC"/>
    <w:rsid w:val="00485C9E"/>
    <w:rsid w:val="004954DA"/>
    <w:rsid w:val="004C5748"/>
    <w:rsid w:val="004E0A93"/>
    <w:rsid w:val="004E6AC5"/>
    <w:rsid w:val="00537750"/>
    <w:rsid w:val="0057611F"/>
    <w:rsid w:val="0057620A"/>
    <w:rsid w:val="00583D8C"/>
    <w:rsid w:val="005876D7"/>
    <w:rsid w:val="005B090A"/>
    <w:rsid w:val="005B7EB0"/>
    <w:rsid w:val="005C192F"/>
    <w:rsid w:val="005C42FC"/>
    <w:rsid w:val="005E52C8"/>
    <w:rsid w:val="00614127"/>
    <w:rsid w:val="00622EDE"/>
    <w:rsid w:val="0064616E"/>
    <w:rsid w:val="006526E9"/>
    <w:rsid w:val="006911BB"/>
    <w:rsid w:val="006912C0"/>
    <w:rsid w:val="006929CC"/>
    <w:rsid w:val="0069700C"/>
    <w:rsid w:val="006A2877"/>
    <w:rsid w:val="006B66E3"/>
    <w:rsid w:val="006E0765"/>
    <w:rsid w:val="006E2633"/>
    <w:rsid w:val="006F77AD"/>
    <w:rsid w:val="00760195"/>
    <w:rsid w:val="00762117"/>
    <w:rsid w:val="00767DE5"/>
    <w:rsid w:val="007876E0"/>
    <w:rsid w:val="0079160C"/>
    <w:rsid w:val="007924AB"/>
    <w:rsid w:val="00794126"/>
    <w:rsid w:val="00795A9F"/>
    <w:rsid w:val="007C0B4E"/>
    <w:rsid w:val="007E25A4"/>
    <w:rsid w:val="00806019"/>
    <w:rsid w:val="00815B01"/>
    <w:rsid w:val="00826426"/>
    <w:rsid w:val="00827446"/>
    <w:rsid w:val="0084043C"/>
    <w:rsid w:val="00843ABB"/>
    <w:rsid w:val="00882143"/>
    <w:rsid w:val="008934B3"/>
    <w:rsid w:val="008A0DBB"/>
    <w:rsid w:val="008B0BE9"/>
    <w:rsid w:val="008D7715"/>
    <w:rsid w:val="00926078"/>
    <w:rsid w:val="00940B50"/>
    <w:rsid w:val="00945A31"/>
    <w:rsid w:val="00953FD3"/>
    <w:rsid w:val="00996019"/>
    <w:rsid w:val="009A6EB3"/>
    <w:rsid w:val="009D3FC1"/>
    <w:rsid w:val="00A04424"/>
    <w:rsid w:val="00A31E2F"/>
    <w:rsid w:val="00A5125C"/>
    <w:rsid w:val="00A628AB"/>
    <w:rsid w:val="00A673D0"/>
    <w:rsid w:val="00A704BE"/>
    <w:rsid w:val="00A754BF"/>
    <w:rsid w:val="00A93AC8"/>
    <w:rsid w:val="00A95489"/>
    <w:rsid w:val="00AA54D9"/>
    <w:rsid w:val="00AB015C"/>
    <w:rsid w:val="00AB414A"/>
    <w:rsid w:val="00AB6ECD"/>
    <w:rsid w:val="00AD5102"/>
    <w:rsid w:val="00AD65F3"/>
    <w:rsid w:val="00AE7D0C"/>
    <w:rsid w:val="00AF1431"/>
    <w:rsid w:val="00B07070"/>
    <w:rsid w:val="00B13F77"/>
    <w:rsid w:val="00B2388C"/>
    <w:rsid w:val="00B25AAE"/>
    <w:rsid w:val="00B26601"/>
    <w:rsid w:val="00B32D41"/>
    <w:rsid w:val="00B47B70"/>
    <w:rsid w:val="00B7489B"/>
    <w:rsid w:val="00B826E0"/>
    <w:rsid w:val="00B83121"/>
    <w:rsid w:val="00B973B4"/>
    <w:rsid w:val="00BF6CD3"/>
    <w:rsid w:val="00C26755"/>
    <w:rsid w:val="00C30D6A"/>
    <w:rsid w:val="00C401EA"/>
    <w:rsid w:val="00C42947"/>
    <w:rsid w:val="00C64470"/>
    <w:rsid w:val="00C71E3B"/>
    <w:rsid w:val="00C8054B"/>
    <w:rsid w:val="00C93B8C"/>
    <w:rsid w:val="00CA178C"/>
    <w:rsid w:val="00CB375C"/>
    <w:rsid w:val="00CD3E18"/>
    <w:rsid w:val="00D21DE8"/>
    <w:rsid w:val="00D63BC9"/>
    <w:rsid w:val="00D73A22"/>
    <w:rsid w:val="00DB06F0"/>
    <w:rsid w:val="00DB2BDF"/>
    <w:rsid w:val="00DC5269"/>
    <w:rsid w:val="00DD283E"/>
    <w:rsid w:val="00DE54AB"/>
    <w:rsid w:val="00E21C13"/>
    <w:rsid w:val="00E652F5"/>
    <w:rsid w:val="00E75129"/>
    <w:rsid w:val="00E87459"/>
    <w:rsid w:val="00E9603C"/>
    <w:rsid w:val="00E96E5C"/>
    <w:rsid w:val="00EA355E"/>
    <w:rsid w:val="00ED4425"/>
    <w:rsid w:val="00F02021"/>
    <w:rsid w:val="00F15F26"/>
    <w:rsid w:val="00F17A72"/>
    <w:rsid w:val="00F23D7B"/>
    <w:rsid w:val="00F33AA9"/>
    <w:rsid w:val="00F419F0"/>
    <w:rsid w:val="00F5479C"/>
    <w:rsid w:val="00F54A59"/>
    <w:rsid w:val="00F93DD4"/>
    <w:rsid w:val="00FB185D"/>
    <w:rsid w:val="00FD4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CF910"/>
  <w15:chartTrackingRefBased/>
  <w15:docId w15:val="{42C3C6DA-CCD3-4FF3-815A-989A3A21A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A59"/>
    <w:pPr>
      <w:spacing w:after="0" w:line="480" w:lineRule="auto"/>
      <w:ind w:firstLine="720"/>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0833"/>
    <w:rPr>
      <w:sz w:val="16"/>
      <w:szCs w:val="16"/>
    </w:rPr>
  </w:style>
  <w:style w:type="paragraph" w:styleId="CommentText">
    <w:name w:val="annotation text"/>
    <w:basedOn w:val="Normal"/>
    <w:link w:val="CommentTextChar"/>
    <w:uiPriority w:val="99"/>
    <w:unhideWhenUsed/>
    <w:rsid w:val="001E0833"/>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1E0833"/>
    <w:rPr>
      <w:rFonts w:ascii="Times New Roman" w:hAnsi="Times New Roman"/>
      <w:sz w:val="20"/>
      <w:szCs w:val="20"/>
    </w:rPr>
  </w:style>
  <w:style w:type="paragraph" w:styleId="BalloonText">
    <w:name w:val="Balloon Text"/>
    <w:basedOn w:val="Normal"/>
    <w:link w:val="BalloonTextChar"/>
    <w:uiPriority w:val="99"/>
    <w:semiHidden/>
    <w:unhideWhenUsed/>
    <w:rsid w:val="001E08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833"/>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953FD3"/>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53FD3"/>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953FD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53FD3"/>
    <w:rPr>
      <w:rFonts w:ascii="Times New Roman" w:eastAsiaTheme="minorEastAsia" w:hAnsi="Times New Roman" w:cs="Times New Roman"/>
      <w:noProof/>
      <w:sz w:val="24"/>
      <w:lang w:val="en-US"/>
    </w:rPr>
  </w:style>
  <w:style w:type="paragraph" w:styleId="Caption">
    <w:name w:val="caption"/>
    <w:basedOn w:val="Normal"/>
    <w:next w:val="Normal"/>
    <w:uiPriority w:val="35"/>
    <w:unhideWhenUsed/>
    <w:qFormat/>
    <w:rsid w:val="00045F18"/>
    <w:pPr>
      <w:spacing w:after="200" w:line="240" w:lineRule="auto"/>
      <w:ind w:firstLine="0"/>
    </w:pPr>
    <w:rPr>
      <w:rFonts w:eastAsia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4</Pages>
  <Words>942</Words>
  <Characters>5371</Characters>
  <Application>Microsoft Office Word</Application>
  <DocSecurity>0</DocSecurity>
  <Lines>44</Lines>
  <Paragraphs>12</Paragraphs>
  <ScaleCrop>false</ScaleCrop>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mann, Julian</dc:creator>
  <cp:keywords/>
  <dc:description/>
  <cp:lastModifiedBy>Tillmann, Julian</cp:lastModifiedBy>
  <cp:revision>190</cp:revision>
  <dcterms:created xsi:type="dcterms:W3CDTF">2018-02-06T12:59:00Z</dcterms:created>
  <dcterms:modified xsi:type="dcterms:W3CDTF">2018-07-20T06:48:00Z</dcterms:modified>
</cp:coreProperties>
</file>